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sessment of the risk of bias of behavioral studies using the MMAT or Mixed Methods Appraisal Tool (Hong et al., 2018)</w:t>
      </w:r>
    </w:p>
    <w:tbl>
      <w:tblPr>
        <w:tblStyle w:val="Table1"/>
        <w:tblW w:w="14218.999999999998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29"/>
        <w:gridCol w:w="2429"/>
        <w:gridCol w:w="910"/>
        <w:gridCol w:w="279"/>
        <w:gridCol w:w="1135"/>
        <w:gridCol w:w="1453"/>
        <w:gridCol w:w="1410"/>
        <w:gridCol w:w="1410"/>
        <w:gridCol w:w="1356"/>
        <w:gridCol w:w="1408"/>
        <w:tblGridChange w:id="0">
          <w:tblGrid>
            <w:gridCol w:w="2429"/>
            <w:gridCol w:w="2429"/>
            <w:gridCol w:w="910"/>
            <w:gridCol w:w="279"/>
            <w:gridCol w:w="1135"/>
            <w:gridCol w:w="1453"/>
            <w:gridCol w:w="1410"/>
            <w:gridCol w:w="1410"/>
            <w:gridCol w:w="1356"/>
            <w:gridCol w:w="1408"/>
          </w:tblGrid>
        </w:tblGridChange>
      </w:tblGrid>
      <w:tr>
        <w:trPr>
          <w:cantSplit w:val="0"/>
          <w:trHeight w:val="1701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Author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Study titl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Screening questions (for all types of studies)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Category of study designs: Quantitative nonrandomized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S1. Are there clear research question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S2. Do the collected data allow to address the research question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3.1. Are the participants representative of the target population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3.2. Are measurements appropriate regarding both the outcome and intervention (or exposure)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3.3. Are there complete outcome data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3.4. Are the confounders accounted for in the design and analysi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3.5. During the study period, is the intervention administered (or exposure occurred) as intended?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Boechler et al., 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ther-Child Teaching Interactions: The Relationship to Father Involvement in Caregiving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CAN'T TELL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Brown et al., 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Associations between father involvement and father–child attachment security: Variations based on timing and type of involvement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Brown et al., 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ther Involvement, Paternal Sensitivity, and Father-Child </w:t>
              <w:br w:type="textWrapping"/>
              <w:t xml:space="preserve">Attachment Security in the First Three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Carone et al., 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Gay and Heterosexual Single Father Families Created by Surrogacy: Father–Child Relationships, Parenting Quality, and Children’s Psychological Adjust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Feldman, 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22222"/>
                <w:sz w:val="21"/>
                <w:szCs w:val="21"/>
                <w:highlight w:val="white"/>
                <w:rtl w:val="0"/>
              </w:rPr>
              <w:t xml:space="preserve">Parents' convergence on sharing and marital satisfaction, father involvement, and parent–child relationship at the transition to parenth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Feugé et al., 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Adoptive gay fathers’ sensitivity and child attachment and behavior problem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Fuertes et al., 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The effects of parental sensitivity and involvement in caregiving on mother–infant and father–infant attachment in a Portuguese samp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Grossmann et al., 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The Uniqueness of the Child–Father Attachment Relationship: Fathers’ Sensitive and Challenging Play as a Pivotal Variable in a 16-year Longitudinal Stud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CAN'T TELL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Kazura, 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thers' Qualitative and Quantitative Involvement: An Investigation of Attachment, Play, and Social Intera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Knauer et al., 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Parenting quality at two developmental periods in early childhood and their association with child developm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Laflamme et al., 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A Comparison of Fathers’ and mothers’ Involvement in Childcare and Stimulation Behaviors During Free-Play With Their Infants at 9 and 15 Month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**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Lewis et al., 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A comparison of father–infant interaction between primary and non-primary care giving fathers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Lundy, 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Paternal socio-psychological factors and infant attachment: The mediating role of synchrony in father–infant intera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Malmberg et al., 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The influence of mothers’ and fathers’ sensitivity in the first year of life on children’s cognitive outcomes at 18 and 36month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Malmberg et al., 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Parent–infant interaction: A growth model approach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ICHD, 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ctors associated with fathers' caregiving activities and sensitivity with young children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B6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sessment of the risk of bias of neurobiological studies using the MMAT or Mixed Methods Appraisal Tool (Hong et al., 2018)</w:t>
      </w:r>
      <w:r w:rsidDel="00000000" w:rsidR="00000000" w:rsidRPr="00000000">
        <w:rPr>
          <w:rtl w:val="0"/>
        </w:rPr>
      </w:r>
    </w:p>
    <w:tbl>
      <w:tblPr>
        <w:tblStyle w:val="Table2"/>
        <w:tblW w:w="1421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29"/>
        <w:gridCol w:w="2428"/>
        <w:gridCol w:w="910"/>
        <w:gridCol w:w="279"/>
        <w:gridCol w:w="1135"/>
        <w:gridCol w:w="1453"/>
        <w:gridCol w:w="1485"/>
        <w:gridCol w:w="1335"/>
        <w:gridCol w:w="1356"/>
        <w:gridCol w:w="1408"/>
        <w:tblGridChange w:id="0">
          <w:tblGrid>
            <w:gridCol w:w="2429"/>
            <w:gridCol w:w="2428"/>
            <w:gridCol w:w="910"/>
            <w:gridCol w:w="279"/>
            <w:gridCol w:w="1135"/>
            <w:gridCol w:w="1453"/>
            <w:gridCol w:w="1485"/>
            <w:gridCol w:w="1335"/>
            <w:gridCol w:w="1356"/>
            <w:gridCol w:w="1408"/>
          </w:tblGrid>
        </w:tblGridChange>
      </w:tblGrid>
      <w:tr>
        <w:trPr>
          <w:cantSplit w:val="0"/>
          <w:trHeight w:val="1701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Author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Study title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Screening questions (for all types of studies)</w:t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Category of study designs: Quantitative nonrandomized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S1. Are there clear research question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S2. Do the collected data allow to address the research question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3.1. Are the participants representative of the target population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3.2. Are measurements appropriate regarding both the outcome and intervention (or exposure)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3.3. Are there complete outcome data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3.4. Are the confounders accounted for in the design and analysis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3.5. During the study period, is the intervention administered (or exposure occurred) as intended?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Abraham et al., 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ther’s brain is sensitive to childcare experienc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Feldman et al., 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Natural variations in maternal and paternal care are associated with systematic changes in oxytocin following parent–infant contac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CAN'T TE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Gettler et al., 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Progesterone and estrogen responsiveness to father-toddler interaction 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Gettler et al., 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Short-term changes in fathers' hormones during father–child play: Impacts of paternal attitudes and experienc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Kuo et al., 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Fathers’ cortisol and testosterone in the days around infants’ births predict later paternal involvemen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Kuo et al., 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Individual variation in fathers’ testosterone reactivity to infant distress predicts parenting behaviors with their 1-year-old infant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Mascaro et al., 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i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1"/>
                <w:szCs w:val="21"/>
                <w:rtl w:val="0"/>
              </w:rPr>
              <w:t xml:space="preserve">Behavioral and genetic correlates of the neural response to infant crying among human father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CAN'T TE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Mascaro et al., 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Testicular volume is inversely correlated with nurturing-related brain activity in human father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Nishitani et al., 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i w:val="1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1"/>
                <w:szCs w:val="21"/>
                <w:rtl w:val="0"/>
              </w:rPr>
              <w:t xml:space="preserve">Genetic variants in oxytocin receptor and arginine-vasopressin receptor 1A are associated with the neural correlates of maternal and paternal affection towards their child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gridSpan w:val="5"/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1"/>
                <w:szCs w:val="21"/>
                <w:rtl w:val="0"/>
              </w:rPr>
              <w:t xml:space="preserve">Category of study designs: Quantitative randomized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gridSpan w:val="5"/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2.2. Are the groups comparable at baseline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2.3. Are there complete outcome data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2.4. Are outcome assessors blinded to the intervention provided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2.5. Did the participants adhere to the assigned intervention?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1"/>
                <w:szCs w:val="21"/>
                <w:rtl w:val="0"/>
              </w:rPr>
              <w:t xml:space="preserve">2.2. Are the groups comparable at baseline?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Waller et al., 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Attachment representation modulates oxytocin effects on the processing of own child faces in fath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  <w:tr>
        <w:trPr>
          <w:cantSplit w:val="0"/>
          <w:trHeight w:val="17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Wittfoth-Schardt et al., 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i w:val="1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1"/>
                <w:szCs w:val="21"/>
                <w:rtl w:val="0"/>
              </w:rPr>
              <w:t xml:space="preserve">Oxytocin Modulates Neural Reactivity to Children’s Faces as a Function of Social Salience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1"/>
                <w:szCs w:val="2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1"/>
                <w:szCs w:val="21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134" w:top="1134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06388E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59"/>
    <w:rsid w:val="00CF024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hzUc2rRrKH3006U02Y3owtE2MQ==">AMUW2mXRq/92aRbAs2GHqkkRSszIwZVcd7LOwAOcjWisv8OEuljzlAoVuNHXjJuc8Sod6+X2OBzfnt575TwwfbkrbErLTb5K1Bs7teEwolJ3pP2uaJylxuJx3JdKp1Q1l9tAh/AJoCu7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8:22:00Z</dcterms:created>
  <dc:creator>Utente</dc:creator>
</cp:coreProperties>
</file>